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EA86" w14:textId="77777777" w:rsidR="00E86375" w:rsidRDefault="005B5B2B" w:rsidP="005B5B2B">
      <w:pPr>
        <w:rPr>
          <w:rFonts w:ascii="Times New Roman" w:hAnsi="Times New Roman" w:cs="Times New Roman"/>
          <w:b/>
          <w:sz w:val="32"/>
          <w:szCs w:val="32"/>
        </w:rPr>
      </w:pPr>
      <w:r w:rsidRPr="005B5B2B">
        <w:rPr>
          <w:rFonts w:ascii="Times New Roman" w:hAnsi="Times New Roman" w:cs="Times New Roman"/>
          <w:b/>
          <w:sz w:val="32"/>
          <w:szCs w:val="32"/>
        </w:rPr>
        <w:t>Supporting Table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5F47F191" w14:textId="77777777" w:rsidR="005B5B2B" w:rsidRPr="005B5B2B" w:rsidRDefault="005B5B2B" w:rsidP="005B5B2B">
      <w:pPr>
        <w:rPr>
          <w:rFonts w:ascii="Times New Roman" w:hAnsi="Times New Roman" w:cs="Times New Roman"/>
          <w:b/>
          <w:sz w:val="32"/>
          <w:szCs w:val="32"/>
        </w:rPr>
      </w:pPr>
    </w:p>
    <w:p w14:paraId="660B2E2D" w14:textId="77777777" w:rsidR="00E86375" w:rsidRPr="00B921B4" w:rsidRDefault="005B5B2B">
      <w:pPr>
        <w:jc w:val="center"/>
        <w:rPr>
          <w:rFonts w:ascii="Times New Roman" w:hAnsi="Times New Roman" w:cs="Times New Roman"/>
          <w:b/>
          <w:bCs/>
        </w:rPr>
      </w:pPr>
      <w:r w:rsidRPr="00B921B4">
        <w:rPr>
          <w:rFonts w:ascii="Times New Roman" w:hAnsi="Times New Roman" w:cs="Times New Roman"/>
          <w:b/>
        </w:rPr>
        <w:t xml:space="preserve">Supporting </w:t>
      </w:r>
      <w:bookmarkStart w:id="0" w:name="_Hlk129558026"/>
      <w:r w:rsidRPr="00B921B4">
        <w:rPr>
          <w:rFonts w:ascii="Times New Roman" w:hAnsi="Times New Roman" w:cs="Times New Roman"/>
          <w:b/>
        </w:rPr>
        <w:t xml:space="preserve">Table </w:t>
      </w:r>
      <w:proofErr w:type="spellStart"/>
      <w:r w:rsidRPr="00B921B4">
        <w:rPr>
          <w:rFonts w:ascii="Times New Roman" w:hAnsi="Times New Roman" w:cs="Times New Roman"/>
          <w:b/>
        </w:rPr>
        <w:t>S1</w:t>
      </w:r>
      <w:proofErr w:type="spellEnd"/>
      <w:r w:rsidR="00084E08" w:rsidRPr="00B921B4">
        <w:rPr>
          <w:rFonts w:ascii="Times New Roman" w:hAnsi="Times New Roman" w:cs="Times New Roman"/>
          <w:b/>
          <w:bCs/>
        </w:rPr>
        <w:t>. Primers for qPCR</w:t>
      </w:r>
      <w:r w:rsidRPr="00B921B4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B921B4">
        <w:rPr>
          <w:rFonts w:ascii="Times New Roman" w:hAnsi="Times New Roman" w:cs="Times New Roman"/>
          <w:b/>
          <w:bCs/>
          <w:i/>
        </w:rPr>
        <w:t>db</w:t>
      </w:r>
      <w:proofErr w:type="spellEnd"/>
      <w:r w:rsidRPr="00B921B4">
        <w:rPr>
          <w:rFonts w:ascii="Times New Roman" w:hAnsi="Times New Roman" w:cs="Times New Roman"/>
          <w:b/>
          <w:bCs/>
          <w:i/>
        </w:rPr>
        <w:t>/</w:t>
      </w:r>
      <w:proofErr w:type="spellStart"/>
      <w:r w:rsidRPr="00B921B4">
        <w:rPr>
          <w:rFonts w:ascii="Times New Roman" w:hAnsi="Times New Roman" w:cs="Times New Roman"/>
          <w:b/>
          <w:bCs/>
          <w:i/>
        </w:rPr>
        <w:t>db</w:t>
      </w:r>
      <w:proofErr w:type="spellEnd"/>
      <w:r w:rsidRPr="00B921B4">
        <w:rPr>
          <w:rFonts w:ascii="Times New Roman" w:hAnsi="Times New Roman" w:cs="Times New Roman"/>
          <w:b/>
          <w:bCs/>
        </w:rPr>
        <w:t xml:space="preserve"> mouse</w:t>
      </w:r>
    </w:p>
    <w:p w14:paraId="55F760C5" w14:textId="77777777" w:rsidR="00E86375" w:rsidRDefault="00E86375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1555"/>
        <w:gridCol w:w="1842"/>
        <w:gridCol w:w="4899"/>
      </w:tblGrid>
      <w:tr w:rsidR="00E86375" w14:paraId="19811766" w14:textId="77777777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8390A" w14:textId="77777777" w:rsidR="00E86375" w:rsidRDefault="00084E08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    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0F573" w14:textId="77777777" w:rsidR="00E86375" w:rsidRDefault="00084E08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name          </w:t>
            </w:r>
          </w:p>
        </w:tc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4F4D4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 5’→3</w:t>
            </w:r>
          </w:p>
        </w:tc>
      </w:tr>
      <w:tr w:rsidR="00E86375" w14:paraId="413A0E7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1555" w:type="dxa"/>
          </w:tcPr>
          <w:p w14:paraId="086B683E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</w:tcPr>
          <w:p w14:paraId="1B8AD13E" w14:textId="77777777" w:rsidR="00E86375" w:rsidRPr="005B5B2B" w:rsidRDefault="00084E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B5B2B">
              <w:rPr>
                <w:rFonts w:ascii="Times New Roman" w:hAnsi="Times New Roman" w:cs="Times New Roman" w:hint="eastAsia"/>
                <w:i/>
              </w:rPr>
              <w:t>H</w:t>
            </w:r>
            <w:r w:rsidR="005B5B2B">
              <w:rPr>
                <w:rFonts w:ascii="Times New Roman" w:hAnsi="Times New Roman" w:cs="Times New Roman"/>
                <w:i/>
              </w:rPr>
              <w:t>mgcs</w:t>
            </w:r>
            <w:r w:rsidRPr="005B5B2B">
              <w:rPr>
                <w:rFonts w:ascii="Times New Roman" w:hAnsi="Times New Roman" w:cs="Times New Roman" w:hint="eastAsia"/>
                <w:i/>
              </w:rPr>
              <w:t>2</w:t>
            </w:r>
            <w:proofErr w:type="spellEnd"/>
          </w:p>
        </w:tc>
        <w:tc>
          <w:tcPr>
            <w:tcW w:w="4899" w:type="dxa"/>
          </w:tcPr>
          <w:p w14:paraId="3789EC46" w14:textId="77777777" w:rsidR="00E86375" w:rsidRDefault="00084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 w:hint="eastAsia"/>
              </w:rPr>
              <w:t>AGAGAGCGATGCAGGAAACTT</w:t>
            </w:r>
            <w:proofErr w:type="spellEnd"/>
          </w:p>
        </w:tc>
      </w:tr>
      <w:tr w:rsidR="00E86375" w14:paraId="196BD54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1555" w:type="dxa"/>
          </w:tcPr>
          <w:p w14:paraId="6B4A1803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</w:tcPr>
          <w:p w14:paraId="1488260D" w14:textId="77777777" w:rsidR="00E86375" w:rsidRPr="005B5B2B" w:rsidRDefault="00084E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B5B2B">
              <w:rPr>
                <w:rFonts w:ascii="Times New Roman" w:hAnsi="Times New Roman" w:cs="Times New Roman" w:hint="eastAsia"/>
                <w:i/>
              </w:rPr>
              <w:t>H</w:t>
            </w:r>
            <w:r w:rsidR="005B5B2B">
              <w:rPr>
                <w:rFonts w:ascii="Times New Roman" w:hAnsi="Times New Roman" w:cs="Times New Roman"/>
                <w:i/>
              </w:rPr>
              <w:t>mgcs</w:t>
            </w:r>
            <w:r w:rsidRPr="005B5B2B">
              <w:rPr>
                <w:rFonts w:ascii="Times New Roman" w:hAnsi="Times New Roman" w:cs="Times New Roman" w:hint="eastAsia"/>
                <w:i/>
              </w:rPr>
              <w:t>2</w:t>
            </w:r>
            <w:proofErr w:type="spellEnd"/>
          </w:p>
        </w:tc>
        <w:tc>
          <w:tcPr>
            <w:tcW w:w="4899" w:type="dxa"/>
          </w:tcPr>
          <w:p w14:paraId="4628770C" w14:textId="77777777" w:rsidR="00E86375" w:rsidRDefault="00084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 w:hint="eastAsia"/>
              </w:rPr>
              <w:t>AAGGATGCCCACATCTTTTGG</w:t>
            </w:r>
            <w:proofErr w:type="spellEnd"/>
          </w:p>
        </w:tc>
      </w:tr>
      <w:tr w:rsidR="00E86375" w14:paraId="32FCEABE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1555" w:type="dxa"/>
          </w:tcPr>
          <w:p w14:paraId="58E227C3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</w:tcPr>
          <w:p w14:paraId="771C404C" w14:textId="77777777" w:rsidR="00E86375" w:rsidRPr="005B5B2B" w:rsidRDefault="00084E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B5B2B">
              <w:rPr>
                <w:rFonts w:ascii="Times New Roman" w:hAnsi="Times New Roman" w:cs="Times New Roman" w:hint="eastAsia"/>
                <w:i/>
              </w:rPr>
              <w:t>A</w:t>
            </w:r>
            <w:r w:rsidR="005B5B2B">
              <w:rPr>
                <w:rFonts w:ascii="Times New Roman" w:hAnsi="Times New Roman" w:cs="Times New Roman"/>
                <w:i/>
              </w:rPr>
              <w:t>ngptl</w:t>
            </w:r>
            <w:r w:rsidRPr="005B5B2B">
              <w:rPr>
                <w:rFonts w:ascii="Times New Roman" w:hAnsi="Times New Roman" w:cs="Times New Roman" w:hint="eastAsia"/>
                <w:i/>
              </w:rPr>
              <w:t>4</w:t>
            </w:r>
            <w:proofErr w:type="spellEnd"/>
          </w:p>
        </w:tc>
        <w:tc>
          <w:tcPr>
            <w:tcW w:w="4899" w:type="dxa"/>
          </w:tcPr>
          <w:p w14:paraId="11DBA95C" w14:textId="77777777" w:rsidR="00E86375" w:rsidRDefault="00084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 w:hint="eastAsia"/>
              </w:rPr>
              <w:t>CATCCTGGGACGAGATGAACT</w:t>
            </w:r>
            <w:proofErr w:type="spellEnd"/>
          </w:p>
        </w:tc>
      </w:tr>
      <w:tr w:rsidR="00E86375" w14:paraId="4D8F8B2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1555" w:type="dxa"/>
          </w:tcPr>
          <w:p w14:paraId="2BC636F8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</w:tcPr>
          <w:p w14:paraId="6E37878E" w14:textId="77777777" w:rsidR="00E86375" w:rsidRPr="005B5B2B" w:rsidRDefault="00084E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B5B2B">
              <w:rPr>
                <w:rFonts w:ascii="Times New Roman" w:hAnsi="Times New Roman" w:cs="Times New Roman" w:hint="eastAsia"/>
                <w:i/>
              </w:rPr>
              <w:t>A</w:t>
            </w:r>
            <w:r w:rsidR="005B5B2B">
              <w:rPr>
                <w:rFonts w:ascii="Times New Roman" w:hAnsi="Times New Roman" w:cs="Times New Roman"/>
                <w:i/>
              </w:rPr>
              <w:t>ngptl</w:t>
            </w:r>
            <w:r w:rsidRPr="005B5B2B">
              <w:rPr>
                <w:rFonts w:ascii="Times New Roman" w:hAnsi="Times New Roman" w:cs="Times New Roman" w:hint="eastAsia"/>
                <w:i/>
              </w:rPr>
              <w:t>4</w:t>
            </w:r>
            <w:proofErr w:type="spellEnd"/>
          </w:p>
        </w:tc>
        <w:tc>
          <w:tcPr>
            <w:tcW w:w="4899" w:type="dxa"/>
          </w:tcPr>
          <w:p w14:paraId="63584D04" w14:textId="77777777" w:rsidR="00E86375" w:rsidRDefault="00084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 w:hint="eastAsia"/>
              </w:rPr>
              <w:t>TGACAAGCGTTACCACAGGC</w:t>
            </w:r>
            <w:proofErr w:type="spellEnd"/>
          </w:p>
        </w:tc>
      </w:tr>
      <w:tr w:rsidR="00E86375" w14:paraId="08B880F5" w14:textId="77777777" w:rsidTr="00E906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1555" w:type="dxa"/>
          </w:tcPr>
          <w:p w14:paraId="16DA95A3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</w:tcPr>
          <w:p w14:paraId="5AAB5DB6" w14:textId="77777777" w:rsidR="00E86375" w:rsidRPr="005B5B2B" w:rsidRDefault="00084E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B5B2B">
              <w:rPr>
                <w:rFonts w:ascii="Times New Roman" w:hAnsi="Times New Roman" w:cs="Times New Roman" w:hint="eastAsia"/>
                <w:i/>
              </w:rPr>
              <w:t>Slco1a1</w:t>
            </w:r>
            <w:proofErr w:type="spellEnd"/>
          </w:p>
        </w:tc>
        <w:tc>
          <w:tcPr>
            <w:tcW w:w="4899" w:type="dxa"/>
          </w:tcPr>
          <w:p w14:paraId="7B37049A" w14:textId="77777777" w:rsidR="00E86375" w:rsidRDefault="00084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 w:hint="eastAsia"/>
              </w:rPr>
              <w:t>GATGAAGGTGTTTCTGATGTC</w:t>
            </w:r>
            <w:proofErr w:type="spellEnd"/>
          </w:p>
        </w:tc>
      </w:tr>
      <w:tr w:rsidR="00E86375" w14:paraId="2C7E4C81" w14:textId="77777777" w:rsidTr="00E906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1555" w:type="dxa"/>
            <w:tcBorders>
              <w:bottom w:val="single" w:sz="4" w:space="0" w:color="auto"/>
            </w:tcBorders>
          </w:tcPr>
          <w:p w14:paraId="2937F7F8" w14:textId="77777777" w:rsidR="00E86375" w:rsidRDefault="00084E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330AB13" w14:textId="77777777" w:rsidR="00E86375" w:rsidRPr="005B5B2B" w:rsidRDefault="00084E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B5B2B">
              <w:rPr>
                <w:rFonts w:ascii="Times New Roman" w:hAnsi="Times New Roman" w:cs="Times New Roman" w:hint="eastAsia"/>
                <w:i/>
              </w:rPr>
              <w:t>Slco1a1</w:t>
            </w:r>
            <w:proofErr w:type="spellEnd"/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14:paraId="5D1FEAC4" w14:textId="77777777" w:rsidR="00E86375" w:rsidRDefault="00084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 w:hint="eastAsia"/>
              </w:rPr>
              <w:t>CCTTCCAAAATAACTCACG</w:t>
            </w:r>
            <w:proofErr w:type="spellEnd"/>
          </w:p>
        </w:tc>
      </w:tr>
    </w:tbl>
    <w:p w14:paraId="0449A88A" w14:textId="77777777" w:rsidR="00E86375" w:rsidRDefault="00E86375">
      <w:pPr>
        <w:rPr>
          <w:rFonts w:ascii="Times New Roman" w:hAnsi="Times New Roman" w:cs="Times New Roman"/>
        </w:rPr>
      </w:pPr>
    </w:p>
    <w:bookmarkEnd w:id="0"/>
    <w:p w14:paraId="18D3680A" w14:textId="77777777" w:rsidR="00E86375" w:rsidRDefault="00E86375">
      <w:pPr>
        <w:rPr>
          <w:rFonts w:ascii="Times New Roman" w:hAnsi="Times New Roman" w:cs="Times New Roman"/>
        </w:rPr>
      </w:pPr>
    </w:p>
    <w:p w14:paraId="014AFA10" w14:textId="77777777" w:rsidR="00E86375" w:rsidRDefault="00E86375">
      <w:pPr>
        <w:rPr>
          <w:rFonts w:ascii="Times New Roman" w:hAnsi="Times New Roman" w:cs="Times New Roman"/>
        </w:rPr>
      </w:pPr>
    </w:p>
    <w:p w14:paraId="3467F4A8" w14:textId="77777777" w:rsidR="00E86375" w:rsidRDefault="00E86375">
      <w:pPr>
        <w:rPr>
          <w:rFonts w:ascii="Times New Roman" w:hAnsi="Times New Roman" w:cs="Times New Roman"/>
        </w:rPr>
      </w:pPr>
    </w:p>
    <w:p w14:paraId="13219765" w14:textId="77777777" w:rsidR="00E86375" w:rsidRDefault="00E86375">
      <w:pPr>
        <w:rPr>
          <w:rFonts w:ascii="Times New Roman" w:hAnsi="Times New Roman" w:cs="Times New Roman"/>
        </w:rPr>
      </w:pPr>
    </w:p>
    <w:p w14:paraId="0AB9ABD0" w14:textId="77777777" w:rsidR="00E86375" w:rsidRDefault="00E86375">
      <w:pPr>
        <w:rPr>
          <w:rFonts w:ascii="Times New Roman" w:hAnsi="Times New Roman" w:cs="Times New Roman"/>
        </w:rPr>
      </w:pPr>
    </w:p>
    <w:p w14:paraId="1001098B" w14:textId="77777777" w:rsidR="00E86375" w:rsidRDefault="00E86375">
      <w:pPr>
        <w:rPr>
          <w:rFonts w:ascii="Times New Roman" w:hAnsi="Times New Roman" w:cs="Times New Roman"/>
        </w:rPr>
      </w:pPr>
    </w:p>
    <w:p w14:paraId="12D7D375" w14:textId="77777777" w:rsidR="00E86375" w:rsidRDefault="00E86375">
      <w:pPr>
        <w:rPr>
          <w:rFonts w:ascii="Times New Roman" w:hAnsi="Times New Roman" w:cs="Times New Roman"/>
        </w:rPr>
      </w:pPr>
    </w:p>
    <w:p w14:paraId="7CD7E2F0" w14:textId="77777777" w:rsidR="00E86375" w:rsidRDefault="00E86375">
      <w:pPr>
        <w:rPr>
          <w:rFonts w:ascii="Times New Roman" w:hAnsi="Times New Roman" w:cs="Times New Roman"/>
        </w:rPr>
      </w:pPr>
    </w:p>
    <w:p w14:paraId="012A18ED" w14:textId="77777777" w:rsidR="00E86375" w:rsidRDefault="00E86375">
      <w:pPr>
        <w:rPr>
          <w:rFonts w:ascii="Times New Roman" w:hAnsi="Times New Roman" w:cs="Times New Roman"/>
        </w:rPr>
      </w:pPr>
    </w:p>
    <w:p w14:paraId="470ADE0A" w14:textId="77777777" w:rsidR="00E86375" w:rsidRDefault="00E86375">
      <w:pPr>
        <w:rPr>
          <w:rFonts w:ascii="Times New Roman" w:hAnsi="Times New Roman" w:cs="Times New Roman"/>
        </w:rPr>
      </w:pPr>
    </w:p>
    <w:p w14:paraId="06F50A57" w14:textId="77777777" w:rsidR="00E86375" w:rsidRDefault="00E86375">
      <w:pPr>
        <w:rPr>
          <w:rFonts w:ascii="Times New Roman" w:hAnsi="Times New Roman" w:cs="Times New Roman"/>
        </w:rPr>
      </w:pPr>
    </w:p>
    <w:p w14:paraId="019A6F58" w14:textId="77777777" w:rsidR="00E86375" w:rsidRDefault="00E86375">
      <w:pPr>
        <w:rPr>
          <w:rFonts w:ascii="Times New Roman" w:hAnsi="Times New Roman" w:cs="Times New Roman"/>
        </w:rPr>
      </w:pPr>
    </w:p>
    <w:p w14:paraId="1CAE3E3D" w14:textId="77777777" w:rsidR="00E86375" w:rsidRDefault="00E86375">
      <w:pPr>
        <w:rPr>
          <w:rFonts w:ascii="Times New Roman" w:hAnsi="Times New Roman" w:cs="Times New Roman"/>
        </w:rPr>
      </w:pPr>
    </w:p>
    <w:p w14:paraId="639677A3" w14:textId="77777777" w:rsidR="00E86375" w:rsidRDefault="00E86375">
      <w:pPr>
        <w:rPr>
          <w:rFonts w:ascii="Times New Roman" w:hAnsi="Times New Roman" w:cs="Times New Roman"/>
        </w:rPr>
      </w:pPr>
    </w:p>
    <w:p w14:paraId="1E788684" w14:textId="77777777" w:rsidR="00E86375" w:rsidRDefault="00E86375">
      <w:pPr>
        <w:rPr>
          <w:rFonts w:ascii="Times New Roman" w:hAnsi="Times New Roman" w:cs="Times New Roman"/>
        </w:rPr>
      </w:pPr>
    </w:p>
    <w:sectPr w:rsidR="00E86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A0768" w14:textId="77777777" w:rsidR="009C3233" w:rsidRDefault="009C3233" w:rsidP="00E90612">
      <w:r>
        <w:separator/>
      </w:r>
    </w:p>
  </w:endnote>
  <w:endnote w:type="continuationSeparator" w:id="0">
    <w:p w14:paraId="19368720" w14:textId="77777777" w:rsidR="009C3233" w:rsidRDefault="009C3233" w:rsidP="00E90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6E785" w14:textId="77777777" w:rsidR="009C3233" w:rsidRDefault="009C3233" w:rsidP="00E90612">
      <w:r>
        <w:separator/>
      </w:r>
    </w:p>
  </w:footnote>
  <w:footnote w:type="continuationSeparator" w:id="0">
    <w:p w14:paraId="511118AF" w14:textId="77777777" w:rsidR="009C3233" w:rsidRDefault="009C3233" w:rsidP="00E90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EE9"/>
    <w:rsid w:val="000162B6"/>
    <w:rsid w:val="00066717"/>
    <w:rsid w:val="00084E08"/>
    <w:rsid w:val="000A5B50"/>
    <w:rsid w:val="001A5721"/>
    <w:rsid w:val="002761D9"/>
    <w:rsid w:val="002D0FAD"/>
    <w:rsid w:val="00316EE9"/>
    <w:rsid w:val="003C5D94"/>
    <w:rsid w:val="00496C05"/>
    <w:rsid w:val="004C6229"/>
    <w:rsid w:val="0051451C"/>
    <w:rsid w:val="00563853"/>
    <w:rsid w:val="005B5B2B"/>
    <w:rsid w:val="005C2EE2"/>
    <w:rsid w:val="005E58CE"/>
    <w:rsid w:val="005F7578"/>
    <w:rsid w:val="0062012F"/>
    <w:rsid w:val="00637376"/>
    <w:rsid w:val="007071B9"/>
    <w:rsid w:val="007A0BFC"/>
    <w:rsid w:val="00802D7F"/>
    <w:rsid w:val="008104A2"/>
    <w:rsid w:val="0096431A"/>
    <w:rsid w:val="0098689A"/>
    <w:rsid w:val="009B1F31"/>
    <w:rsid w:val="009C3233"/>
    <w:rsid w:val="009D0ABE"/>
    <w:rsid w:val="009E4015"/>
    <w:rsid w:val="009F696C"/>
    <w:rsid w:val="00AA350D"/>
    <w:rsid w:val="00AD5A9C"/>
    <w:rsid w:val="00B921B4"/>
    <w:rsid w:val="00BE3643"/>
    <w:rsid w:val="00BF004D"/>
    <w:rsid w:val="00C96CA4"/>
    <w:rsid w:val="00CE685B"/>
    <w:rsid w:val="00D14CCC"/>
    <w:rsid w:val="00D4690B"/>
    <w:rsid w:val="00D75728"/>
    <w:rsid w:val="00E04718"/>
    <w:rsid w:val="00E86375"/>
    <w:rsid w:val="00E90612"/>
    <w:rsid w:val="00FF5F52"/>
    <w:rsid w:val="7A91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0BC55"/>
  <w15:docId w15:val="{174B11ED-45D7-4C73-B9FD-4DD601E9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B8451A-0083-4DE6-B002-8888F9D30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ting616161@outlook.com</dc:creator>
  <cp:lastModifiedBy>丽华 张</cp:lastModifiedBy>
  <cp:revision>2</cp:revision>
  <dcterms:created xsi:type="dcterms:W3CDTF">2023-08-13T15:55:00Z</dcterms:created>
  <dcterms:modified xsi:type="dcterms:W3CDTF">2023-08-1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C4386391E004F0197A2E1F996145531</vt:lpwstr>
  </property>
</Properties>
</file>